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5E4" w:rsidRPr="00B35E57" w:rsidRDefault="00F25591" w:rsidP="00B35E57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2C55E4" w:rsidRPr="00B35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77F7" w:rsidRPr="00B35E5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5177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Current distribution range of </w:t>
      </w:r>
      <w:r w:rsidR="002C55E4" w:rsidRPr="00B35E57">
        <w:rPr>
          <w:rFonts w:ascii="Times New Roman" w:hAnsi="Times New Roman" w:cs="Times New Roman"/>
          <w:i/>
          <w:sz w:val="24"/>
          <w:szCs w:val="24"/>
          <w:lang w:val="en-US"/>
        </w:rPr>
        <w:t>Larix decidua</w:t>
      </w:r>
      <w:r w:rsidR="00FC5EB5" w:rsidRPr="00B35E5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C5EB5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80E0F">
        <w:rPr>
          <w:rFonts w:ascii="Times New Roman" w:hAnsi="Times New Roman" w:cs="Times New Roman"/>
          <w:sz w:val="24"/>
          <w:szCs w:val="24"/>
          <w:lang w:val="en-US"/>
        </w:rPr>
        <w:t xml:space="preserve">studied </w:t>
      </w:r>
      <w:r w:rsidR="00486E9E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080E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>. Black dots correspond to</w:t>
      </w:r>
      <w:r w:rsidR="00E0593C">
        <w:rPr>
          <w:rFonts w:ascii="Times New Roman" w:hAnsi="Times New Roman" w:cs="Times New Roman"/>
          <w:sz w:val="24"/>
          <w:szCs w:val="24"/>
          <w:lang w:val="en-US"/>
        </w:rPr>
        <w:t xml:space="preserve"> native populations</w:t>
      </w:r>
      <w:r w:rsidR="00FC5EB5" w:rsidRPr="00B35E57">
        <w:rPr>
          <w:rFonts w:ascii="Times New Roman" w:hAnsi="Times New Roman" w:cs="Times New Roman"/>
          <w:sz w:val="24"/>
          <w:szCs w:val="24"/>
          <w:lang w:val="en-US"/>
        </w:rPr>
        <w:t>, w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hite dots </w:t>
      </w:r>
      <w:r w:rsidR="00FC5EB5" w:rsidRPr="00B35E57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 populations </w:t>
      </w:r>
      <w:r w:rsidR="002E178B">
        <w:rPr>
          <w:rFonts w:ascii="Times New Roman" w:hAnsi="Times New Roman" w:cs="Times New Roman"/>
          <w:sz w:val="24"/>
          <w:szCs w:val="24"/>
          <w:lang w:val="en-US"/>
        </w:rPr>
        <w:t>sampled beyond the range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. Modern distribution data compiled by E. Welk, AG Chorology, </w:t>
      </w:r>
      <w:proofErr w:type="spellStart"/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>Geobotany</w:t>
      </w:r>
      <w:proofErr w:type="spellEnd"/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 Department, </w:t>
      </w:r>
      <w:r w:rsidR="004533C0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University of 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Halle, based on map 21b in </w:t>
      </w:r>
      <w:proofErr w:type="spellStart"/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>Meusel</w:t>
      </w:r>
      <w:proofErr w:type="spellEnd"/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55E4" w:rsidRPr="00B35E57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2C55E4" w:rsidRPr="00B35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6D0F">
        <w:rPr>
          <w:rFonts w:ascii="Times New Roman" w:hAnsi="Times New Roman" w:cs="Times New Roman"/>
          <w:sz w:val="24"/>
          <w:szCs w:val="24"/>
          <w:lang w:val="de-DE"/>
        </w:rPr>
        <w:t xml:space="preserve">(1965), </w:t>
      </w:r>
      <w:proofErr w:type="spellStart"/>
      <w:r w:rsidR="00926D0F">
        <w:rPr>
          <w:rFonts w:ascii="Times New Roman" w:hAnsi="Times New Roman" w:cs="Times New Roman"/>
          <w:sz w:val="24"/>
          <w:szCs w:val="24"/>
          <w:lang w:val="de-DE"/>
        </w:rPr>
        <w:t>and</w:t>
      </w:r>
      <w:proofErr w:type="spellEnd"/>
      <w:r w:rsidR="00926D0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926D0F">
        <w:rPr>
          <w:rFonts w:ascii="Times New Roman" w:hAnsi="Times New Roman" w:cs="Times New Roman"/>
          <w:sz w:val="24"/>
          <w:szCs w:val="24"/>
          <w:lang w:val="de-DE"/>
        </w:rPr>
        <w:t>ourselves</w:t>
      </w:r>
      <w:proofErr w:type="spellEnd"/>
      <w:r w:rsidR="000F7422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7C27D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7C27D3">
        <w:rPr>
          <w:rFonts w:ascii="Times New Roman" w:hAnsi="Times New Roman" w:cs="Times New Roman"/>
          <w:sz w:val="24"/>
          <w:szCs w:val="24"/>
          <w:lang w:val="de-DE"/>
        </w:rPr>
        <w:t>Map</w:t>
      </w:r>
      <w:proofErr w:type="spellEnd"/>
      <w:r w:rsidR="007C27D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7C27D3">
        <w:rPr>
          <w:rFonts w:ascii="Times New Roman" w:hAnsi="Times New Roman" w:cs="Times New Roman"/>
          <w:sz w:val="24"/>
          <w:szCs w:val="24"/>
          <w:lang w:val="de-DE"/>
        </w:rPr>
        <w:t>produced</w:t>
      </w:r>
      <w:proofErr w:type="spellEnd"/>
      <w:r w:rsidR="007C27D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7C27D3">
        <w:rPr>
          <w:rFonts w:ascii="Times New Roman" w:hAnsi="Times New Roman" w:cs="Times New Roman"/>
          <w:sz w:val="24"/>
          <w:szCs w:val="24"/>
          <w:lang w:val="de-DE"/>
        </w:rPr>
        <w:t>using</w:t>
      </w:r>
      <w:proofErr w:type="spellEnd"/>
      <w:r w:rsidR="007C27D3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="007C27D3">
        <w:rPr>
          <w:rFonts w:ascii="Times New Roman" w:hAnsi="Times New Roman" w:cs="Times New Roman"/>
          <w:sz w:val="24"/>
          <w:szCs w:val="24"/>
          <w:lang w:val="de-DE"/>
        </w:rPr>
        <w:t>ArcGIS</w:t>
      </w:r>
      <w:proofErr w:type="spellEnd"/>
      <w:r w:rsidR="007C27D3">
        <w:rPr>
          <w:rFonts w:ascii="Times New Roman" w:hAnsi="Times New Roman" w:cs="Times New Roman"/>
          <w:sz w:val="24"/>
          <w:szCs w:val="24"/>
          <w:lang w:val="de-DE"/>
        </w:rPr>
        <w:t xml:space="preserve"> 9.3 (ESRI 2009).</w:t>
      </w:r>
    </w:p>
    <w:p w:rsidR="002C55E4" w:rsidRDefault="002C55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5760720" cy="3408045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ob1_130514_map_overview_hoch_MolEcol600RGBneu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5E4" w:rsidRDefault="002C55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55E4" w:rsidRDefault="002C55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55E4" w:rsidRDefault="002C55E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C55E4" w:rsidRPr="00F974C4" w:rsidRDefault="002C55E4">
      <w:pPr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F974C4">
        <w:rPr>
          <w:rFonts w:ascii="Times New Roman" w:hAnsi="Times New Roman" w:cs="Times New Roman"/>
          <w:b/>
          <w:sz w:val="24"/>
          <w:szCs w:val="24"/>
          <w:lang w:val="de-DE"/>
        </w:rPr>
        <w:t>Reference</w:t>
      </w:r>
    </w:p>
    <w:p w:rsidR="002C55E4" w:rsidRPr="00F974C4" w:rsidRDefault="002C55E4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2C55E4" w:rsidRPr="003625CB" w:rsidRDefault="002C55E4" w:rsidP="002C55E4">
      <w:pPr>
        <w:ind w:left="705" w:hanging="705"/>
        <w:rPr>
          <w:rFonts w:ascii="Times New Roman" w:hAnsi="Times New Roman" w:cs="Times New Roman"/>
          <w:sz w:val="24"/>
          <w:szCs w:val="24"/>
        </w:rPr>
      </w:pPr>
      <w:r w:rsidRPr="00F974C4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 xml:space="preserve">1. </w:t>
      </w:r>
      <w:r w:rsidRPr="00F974C4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ab/>
      </w:r>
      <w:proofErr w:type="spellStart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>Meusel</w:t>
      </w:r>
      <w:proofErr w:type="spellEnd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 xml:space="preserve">, H., Jäger, E.J., Weinert, E. (1965): Vergleichende </w:t>
      </w:r>
      <w:proofErr w:type="spellStart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>Chorologie</w:t>
      </w:r>
      <w:proofErr w:type="spellEnd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  <w:lang w:val="de-DE"/>
        </w:rPr>
        <w:t xml:space="preserve"> der zentraleuropäischen Flora. </w:t>
      </w:r>
      <w:proofErr w:type="spellStart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ext</w:t>
      </w:r>
      <w:proofErr w:type="spellEnd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. </w:t>
      </w:r>
      <w:proofErr w:type="spellStart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arten</w:t>
      </w:r>
      <w:proofErr w:type="spellEnd"/>
      <w:r w:rsidRPr="003625C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 Bd. 1. - VEB Fischer Jena.</w:t>
      </w:r>
    </w:p>
    <w:sectPr w:rsidR="002C55E4" w:rsidRPr="003625CB" w:rsidSect="00BF3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C55E4"/>
    <w:rsid w:val="00080E0F"/>
    <w:rsid w:val="000F7422"/>
    <w:rsid w:val="0013459B"/>
    <w:rsid w:val="00201C57"/>
    <w:rsid w:val="0024435A"/>
    <w:rsid w:val="002C55E4"/>
    <w:rsid w:val="002E178B"/>
    <w:rsid w:val="00310B60"/>
    <w:rsid w:val="003625CB"/>
    <w:rsid w:val="004533C0"/>
    <w:rsid w:val="00486E9E"/>
    <w:rsid w:val="005177F7"/>
    <w:rsid w:val="006408BD"/>
    <w:rsid w:val="007C27D3"/>
    <w:rsid w:val="00926D0F"/>
    <w:rsid w:val="00A33F62"/>
    <w:rsid w:val="00B35E57"/>
    <w:rsid w:val="00BF3B4C"/>
    <w:rsid w:val="00C033D7"/>
    <w:rsid w:val="00D73A6E"/>
    <w:rsid w:val="00E0593C"/>
    <w:rsid w:val="00F25591"/>
    <w:rsid w:val="00F974C4"/>
    <w:rsid w:val="00FC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CA7128-DA6B-4CE5-B5F0-873F05D02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B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C55E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E1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17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22</cp:revision>
  <dcterms:created xsi:type="dcterms:W3CDTF">2014-07-29T07:19:00Z</dcterms:created>
  <dcterms:modified xsi:type="dcterms:W3CDTF">2015-04-23T08:10:00Z</dcterms:modified>
</cp:coreProperties>
</file>